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54B73" w14:textId="77777777" w:rsidR="00151805" w:rsidRDefault="00151805" w:rsidP="006B58BB">
      <w:pPr>
        <w:jc w:val="both"/>
        <w:rPr>
          <w:rFonts w:eastAsia="Times New Roman"/>
          <w:b/>
          <w:bCs/>
          <w:lang w:val="en-GB"/>
        </w:rPr>
      </w:pPr>
    </w:p>
    <w:p w14:paraId="6538B504" w14:textId="0310CB97" w:rsidR="0092115F" w:rsidRPr="00474A9D" w:rsidRDefault="00151805" w:rsidP="006B58BB">
      <w:pPr>
        <w:jc w:val="both"/>
      </w:pPr>
      <w:r>
        <w:rPr>
          <w:rFonts w:eastAsia="Times New Roman"/>
          <w:b/>
          <w:bCs/>
          <w:lang w:val="en-GB"/>
        </w:rPr>
        <w:t>S5 Table</w:t>
      </w:r>
      <w:r w:rsidR="00ED372C">
        <w:rPr>
          <w:rFonts w:eastAsia="Times New Roman"/>
          <w:b/>
          <w:bCs/>
          <w:lang w:val="en-GB"/>
        </w:rPr>
        <w:t xml:space="preserve">. </w:t>
      </w:r>
      <w:r w:rsidR="0092115F" w:rsidRPr="00474A9D">
        <w:t>Pharmacokinetic parameters for NCL812 and NCL195 in male Swiss outbred mice following IV administr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2115F" w:rsidRPr="00474A9D" w14:paraId="09E20013" w14:textId="77777777" w:rsidTr="008E7A82"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</w:tcPr>
          <w:p w14:paraId="4B855A5B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</w:tcPr>
          <w:p w14:paraId="55E83138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NCL812</w:t>
            </w:r>
          </w:p>
        </w:tc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</w:tcPr>
          <w:p w14:paraId="47B51B38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NCL195</w:t>
            </w:r>
          </w:p>
        </w:tc>
      </w:tr>
      <w:tr w:rsidR="0092115F" w:rsidRPr="00474A9D" w14:paraId="429BC17F" w14:textId="77777777" w:rsidTr="008E7A82">
        <w:tc>
          <w:tcPr>
            <w:tcW w:w="3192" w:type="dxa"/>
            <w:tcBorders>
              <w:top w:val="single" w:sz="18" w:space="0" w:color="auto"/>
            </w:tcBorders>
          </w:tcPr>
          <w:p w14:paraId="3E298C61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Measured dose (mg/kg)</w:t>
            </w:r>
          </w:p>
        </w:tc>
        <w:tc>
          <w:tcPr>
            <w:tcW w:w="3192" w:type="dxa"/>
            <w:tcBorders>
              <w:top w:val="single" w:sz="18" w:space="0" w:color="auto"/>
            </w:tcBorders>
          </w:tcPr>
          <w:p w14:paraId="5AFB36E9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3192" w:type="dxa"/>
            <w:tcBorders>
              <w:top w:val="single" w:sz="18" w:space="0" w:color="auto"/>
            </w:tcBorders>
          </w:tcPr>
          <w:p w14:paraId="72766208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4.4</w:t>
            </w:r>
          </w:p>
        </w:tc>
      </w:tr>
      <w:tr w:rsidR="0092115F" w:rsidRPr="00474A9D" w14:paraId="7F30602D" w14:textId="77777777" w:rsidTr="008E7A82">
        <w:tc>
          <w:tcPr>
            <w:tcW w:w="3192" w:type="dxa"/>
          </w:tcPr>
          <w:p w14:paraId="6C5AF0E3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Apparent t</w:t>
            </w:r>
            <w:r w:rsidRPr="00474A9D">
              <w:rPr>
                <w:rFonts w:ascii="Times New Roman" w:hAnsi="Times New Roman" w:cs="Times New Roman"/>
                <w:vertAlign w:val="subscript"/>
              </w:rPr>
              <w:t>½</w:t>
            </w:r>
            <w:r w:rsidRPr="00474A9D">
              <w:rPr>
                <w:rFonts w:ascii="Times New Roman" w:hAnsi="Times New Roman" w:cs="Times New Roman"/>
              </w:rPr>
              <w:t xml:space="preserve"> (h)</w:t>
            </w:r>
          </w:p>
        </w:tc>
        <w:tc>
          <w:tcPr>
            <w:tcW w:w="3192" w:type="dxa"/>
          </w:tcPr>
          <w:p w14:paraId="77D826CD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8.2</w:t>
            </w:r>
            <w:r w:rsidRPr="00474A9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92" w:type="dxa"/>
          </w:tcPr>
          <w:p w14:paraId="3A558DDE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2.4</w:t>
            </w:r>
          </w:p>
        </w:tc>
      </w:tr>
      <w:tr w:rsidR="0092115F" w:rsidRPr="00474A9D" w14:paraId="2D905135" w14:textId="77777777" w:rsidTr="008E7A82">
        <w:tc>
          <w:tcPr>
            <w:tcW w:w="3192" w:type="dxa"/>
          </w:tcPr>
          <w:p w14:paraId="7DE69914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Plasma CL (mL/min/kg)</w:t>
            </w:r>
          </w:p>
        </w:tc>
        <w:tc>
          <w:tcPr>
            <w:tcW w:w="3192" w:type="dxa"/>
          </w:tcPr>
          <w:p w14:paraId="128B827D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9.5</w:t>
            </w:r>
            <w:r w:rsidRPr="00474A9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92" w:type="dxa"/>
          </w:tcPr>
          <w:p w14:paraId="0D19B062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16.3</w:t>
            </w:r>
          </w:p>
        </w:tc>
      </w:tr>
      <w:tr w:rsidR="0092115F" w:rsidRPr="00474A9D" w14:paraId="0B6025CE" w14:textId="77777777" w:rsidTr="008E7A82">
        <w:tc>
          <w:tcPr>
            <w:tcW w:w="3192" w:type="dxa"/>
          </w:tcPr>
          <w:p w14:paraId="14881B2C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Plasma V</w:t>
            </w:r>
            <w:r w:rsidRPr="00474A9D">
              <w:rPr>
                <w:rFonts w:ascii="Times New Roman" w:hAnsi="Times New Roman" w:cs="Times New Roman"/>
                <w:vertAlign w:val="subscript"/>
              </w:rPr>
              <w:t>SS</w:t>
            </w:r>
            <w:r w:rsidRPr="00474A9D"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3192" w:type="dxa"/>
          </w:tcPr>
          <w:p w14:paraId="4487344F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</w:rPr>
              <w:t>5.9</w:t>
            </w:r>
            <w:r w:rsidRPr="00474A9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92" w:type="dxa"/>
          </w:tcPr>
          <w:p w14:paraId="11EEA5ED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2.6</w:t>
            </w:r>
          </w:p>
        </w:tc>
      </w:tr>
      <w:tr w:rsidR="0092115F" w:rsidRPr="00474A9D" w14:paraId="48C98A0F" w14:textId="77777777" w:rsidTr="008E7A82">
        <w:tc>
          <w:tcPr>
            <w:tcW w:w="3192" w:type="dxa"/>
            <w:tcBorders>
              <w:bottom w:val="single" w:sz="18" w:space="0" w:color="auto"/>
            </w:tcBorders>
          </w:tcPr>
          <w:p w14:paraId="029705DD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AUC</w:t>
            </w:r>
            <w:r w:rsidRPr="00474A9D">
              <w:rPr>
                <w:rFonts w:ascii="Times New Roman" w:hAnsi="Times New Roman" w:cs="Times New Roman"/>
                <w:vertAlign w:val="subscript"/>
              </w:rPr>
              <w:t xml:space="preserve">0-inf </w:t>
            </w:r>
            <w:r w:rsidRPr="00474A9D">
              <w:rPr>
                <w:rFonts w:ascii="Times New Roman" w:hAnsi="Times New Roman" w:cs="Times New Roman"/>
              </w:rPr>
              <w:t>(h*</w:t>
            </w:r>
            <w:proofErr w:type="spellStart"/>
            <w:r w:rsidRPr="00474A9D">
              <w:rPr>
                <w:rFonts w:ascii="Times New Roman" w:hAnsi="Times New Roman" w:cs="Times New Roman"/>
              </w:rPr>
              <w:t>μM</w:t>
            </w:r>
            <w:proofErr w:type="spellEnd"/>
            <w:r w:rsidRPr="00474A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14:paraId="76C8A156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27.9</w:t>
            </w:r>
            <w:r w:rsidRPr="00474A9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14:paraId="09E246FA" w14:textId="77777777" w:rsidR="0092115F" w:rsidRPr="00474A9D" w:rsidRDefault="0092115F" w:rsidP="006B58B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A9D">
              <w:rPr>
                <w:rFonts w:ascii="Times New Roman" w:hAnsi="Times New Roman" w:cs="Times New Roman"/>
              </w:rPr>
              <w:t>12.5</w:t>
            </w:r>
          </w:p>
        </w:tc>
      </w:tr>
    </w:tbl>
    <w:p w14:paraId="76C245DA" w14:textId="508812A9" w:rsidR="0092115F" w:rsidRPr="00474A9D" w:rsidRDefault="0092115F" w:rsidP="006B58BB">
      <w:pPr>
        <w:spacing w:before="240"/>
        <w:jc w:val="both"/>
      </w:pPr>
      <w:r w:rsidRPr="00474A9D">
        <w:rPr>
          <w:vertAlign w:val="superscript"/>
        </w:rPr>
        <w:t>a</w:t>
      </w:r>
      <w:r w:rsidRPr="00474A9D">
        <w:t xml:space="preserve"> Terminal elimination phase was not well defined, value is an approximation only.</w:t>
      </w:r>
      <w:r w:rsidR="00B71447" w:rsidRPr="00474A9D">
        <w:t xml:space="preserve"> 8 mice were used per compound.</w:t>
      </w:r>
    </w:p>
    <w:p w14:paraId="15FEA553" w14:textId="5D781524" w:rsidR="0092115F" w:rsidRPr="00474A9D" w:rsidRDefault="0092115F" w:rsidP="006B58BB">
      <w:pPr>
        <w:jc w:val="both"/>
      </w:pPr>
      <w:bookmarkStart w:id="0" w:name="_GoBack"/>
      <w:bookmarkEnd w:id="0"/>
    </w:p>
    <w:sectPr w:rsidR="0092115F" w:rsidRPr="00474A9D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3D0D7" w14:textId="77777777" w:rsidR="00702E6A" w:rsidRDefault="00702E6A" w:rsidP="00CC62AB">
      <w:r>
        <w:separator/>
      </w:r>
    </w:p>
  </w:endnote>
  <w:endnote w:type="continuationSeparator" w:id="0">
    <w:p w14:paraId="4A966F4C" w14:textId="77777777" w:rsidR="00702E6A" w:rsidRDefault="00702E6A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B020F" w14:textId="77777777" w:rsidR="00702E6A" w:rsidRDefault="00702E6A" w:rsidP="00CC62AB">
      <w:r>
        <w:separator/>
      </w:r>
    </w:p>
  </w:footnote>
  <w:footnote w:type="continuationSeparator" w:id="0">
    <w:p w14:paraId="4C76CDCD" w14:textId="77777777" w:rsidR="00702E6A" w:rsidRDefault="00702E6A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A613E"/>
    <w:rsid w:val="004A789C"/>
    <w:rsid w:val="004B6B4D"/>
    <w:rsid w:val="004B7193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02E6A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C70FE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A17FA6"/>
    <w:rsid w:val="00A36545"/>
    <w:rsid w:val="00A604F2"/>
    <w:rsid w:val="00A67AF0"/>
    <w:rsid w:val="00A71BF5"/>
    <w:rsid w:val="00A737A9"/>
    <w:rsid w:val="00B21D7A"/>
    <w:rsid w:val="00B35372"/>
    <w:rsid w:val="00B410B1"/>
    <w:rsid w:val="00B47018"/>
    <w:rsid w:val="00B71447"/>
    <w:rsid w:val="00B76A3A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6:00Z</dcterms:created>
  <dcterms:modified xsi:type="dcterms:W3CDTF">2017-08-21T09:16:00Z</dcterms:modified>
</cp:coreProperties>
</file>